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89799" w14:textId="54801627" w:rsidR="00282E4D" w:rsidRDefault="00661033">
      <w:pPr>
        <w:rPr>
          <w:lang w:val="en-US"/>
        </w:rPr>
      </w:pPr>
      <w:r w:rsidRPr="00661033">
        <w:rPr>
          <w:noProof/>
          <w:lang w:val="en-US"/>
        </w:rPr>
        <w:drawing>
          <wp:inline distT="0" distB="0" distL="0" distR="0" wp14:anchorId="50DECA3B" wp14:editId="63F1D81C">
            <wp:extent cx="5727700" cy="2111375"/>
            <wp:effectExtent l="0" t="0" r="0" b="0"/>
            <wp:docPr id="2440902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09029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1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7C559" w14:textId="4001C79A" w:rsidR="00015820" w:rsidRDefault="00404498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91E3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Fig</w:t>
      </w:r>
      <w:r w:rsidRPr="00191E3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 S</w:t>
      </w:r>
      <w:r w:rsidR="00282E4D" w:rsidRPr="00191E3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3</w:t>
      </w:r>
      <w:r w:rsidRPr="00191E3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rowth curves of strain</w:t>
      </w:r>
      <w:r w:rsidR="00015820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YM64 and </w:t>
      </w:r>
      <w:r w:rsidR="00282E4D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AO1 </w:t>
      </w:r>
      <w:r w:rsidR="001450AD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</w:t>
      </w:r>
      <w:r w:rsidR="00282E4D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cation-adjusted Mueller-Hinton broth wi</w:t>
      </w:r>
      <w:r w:rsidR="00277CDD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th</w:t>
      </w:r>
      <w:r w:rsidR="00282E4D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out antibiotics</w:t>
      </w:r>
      <w:r w:rsidR="00340257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r w:rsidR="00340257" w:rsidRPr="000E5BA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</w:t>
      </w:r>
      <w:r w:rsidR="00340257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and with meropenem (0.125 </w:t>
      </w:r>
      <w:r w:rsidR="00871C66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20"/>
      </w:r>
      <w:r w:rsidR="00871C66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6D"/>
      </w:r>
      <w:r w:rsidR="00340257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g/ml)</w:t>
      </w:r>
      <w:r w:rsidR="000E5B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r w:rsidR="000E5BAF" w:rsidRPr="00FE28C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</w:t>
      </w:r>
      <w:r w:rsidR="000E5BAF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282E4D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340257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D5E6D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ive replicate data </w:t>
      </w:r>
      <w:r w:rsidR="00B10218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were</w:t>
      </w:r>
      <w:r w:rsidR="00FD5E6D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btained from each strain and </w:t>
      </w:r>
      <w:r w:rsidR="003A7059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hown </w:t>
      </w:r>
      <w:r w:rsidR="00FD5E6D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in the same color</w:t>
      </w:r>
      <w:r w:rsidR="00EA39FF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h</w:t>
      </w:r>
      <w:r w:rsidR="00C23DCB">
        <w:rPr>
          <w:rFonts w:ascii="Times New Roman" w:hAnsi="Times New Roman" w:cs="Times New Roman"/>
          <w:color w:val="000000" w:themeColor="text1"/>
          <w:sz w:val="22"/>
          <w:szCs w:val="22"/>
        </w:rPr>
        <w:t>e</w:t>
      </w:r>
      <w:r w:rsidR="00EA39FF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lot</w:t>
      </w:r>
      <w:r w:rsidR="00FD5E6D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. Red: PAO1</w:t>
      </w:r>
      <w:r w:rsidR="00847B7E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FD5E6D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reen, YM64.</w:t>
      </w:r>
      <w:r w:rsidR="00BC3019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637FC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M</w:t>
      </w:r>
      <w:r w:rsidR="00BC3019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ximum </w:t>
      </w:r>
      <w:r w:rsidR="006B5611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slope</w:t>
      </w:r>
      <w:r w:rsidR="00573B56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BC3019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PAO1 and YM64 </w:t>
      </w:r>
      <w:r w:rsidR="00B77D30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the absence of antibiotics </w:t>
      </w:r>
      <w:r w:rsidR="00C02454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are</w:t>
      </w:r>
      <w:r w:rsidR="00BC3019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04972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0.56</w:t>
      </w:r>
      <w:r w:rsidR="00CD7895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B1"/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0.07</m:t>
        </m:r>
      </m:oMath>
      <w:r w:rsidR="00D04972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mean</w:t>
      </w:r>
      <w:r w:rsidR="00CD7895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B1"/>
      </w:r>
      <w:r w:rsidR="00D04972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SD)</w:t>
      </w:r>
      <w:r w:rsidR="00BC3019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0637FC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04972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0.29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w:sym w:font="Symbol" w:char="F0B1"/>
        </m:r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0.0</m:t>
        </m:r>
      </m:oMath>
      <w:r w:rsidR="00D04972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="00BC3019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, respectively.</w:t>
      </w:r>
      <w:r w:rsidR="007A1C58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637FC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M</w:t>
      </w:r>
      <w:r w:rsidR="007A1C58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ximum </w:t>
      </w:r>
      <w:r w:rsidR="00506633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OD</w:t>
      </w:r>
      <w:r w:rsidR="007A1C58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PAO1 and YM64 </w:t>
      </w:r>
      <w:r w:rsidR="00C02454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are</w:t>
      </w:r>
      <w:r w:rsidR="007A1C58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D7895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1.53</w:t>
      </w:r>
      <w:r w:rsidR="00CD7895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B1"/>
      </w:r>
      <w:r w:rsidR="00CD7895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0.01</w:t>
      </w:r>
      <w:r w:rsidR="007A1C58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0637FC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w:r w:rsidR="00CD7895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1.32</w:t>
      </w:r>
      <w:r w:rsidR="00CD7895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B1"/>
      </w:r>
      <w:r w:rsidR="00CD7895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0.02</w:t>
      </w:r>
      <w:r w:rsidR="007A1C58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, respectively.</w:t>
      </w:r>
      <w:r w:rsidR="00340257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aximum slopes of PAO1 and YM64 in the presence of meropenem </w:t>
      </w:r>
      <w:r w:rsidR="00871C66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0.125 </w:t>
      </w:r>
      <w:r w:rsidR="00871C66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20"/>
      </w:r>
      <w:r w:rsidR="00871C66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6D"/>
      </w:r>
      <w:r w:rsidR="00871C66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/ml </w:t>
      </w:r>
      <w:r w:rsidR="00340257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are 0.</w:t>
      </w:r>
      <w:r w:rsidR="00871C66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38</w:t>
      </w:r>
      <w:r w:rsidR="00340257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B1"/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0.05</m:t>
        </m:r>
      </m:oMath>
      <w:r w:rsidR="00340257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73051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and</w:t>
      </w:r>
      <w:r w:rsidR="00340257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0.</w:t>
      </w:r>
      <w:r w:rsidR="00871C66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08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w:sym w:font="Symbol" w:char="F0B1"/>
        </m:r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0.0</m:t>
        </m:r>
      </m:oMath>
      <w:r w:rsidR="00871C66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1</w:t>
      </w:r>
      <w:r w:rsidR="00340257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respectively. Maximum </w:t>
      </w:r>
      <w:r w:rsidR="00C536AE">
        <w:rPr>
          <w:rFonts w:ascii="Times New Roman" w:hAnsi="Times New Roman" w:cs="Times New Roman"/>
          <w:color w:val="000000" w:themeColor="text1"/>
          <w:sz w:val="22"/>
          <w:szCs w:val="22"/>
        </w:rPr>
        <w:t>OD</w:t>
      </w:r>
      <w:r w:rsidR="00340257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PAO1 and YM64 are 1.</w:t>
      </w:r>
      <w:r w:rsidR="00871C66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41</w:t>
      </w:r>
      <w:r w:rsidR="00340257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B1"/>
      </w:r>
      <w:r w:rsidR="00340257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0.0</w:t>
      </w:r>
      <w:r w:rsidR="00871C66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="00340257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w:r w:rsidR="00871C66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0.53</w:t>
      </w:r>
      <w:r w:rsidR="00340257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B1"/>
      </w:r>
      <w:r w:rsidR="00340257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0.0</w:t>
      </w:r>
      <w:r w:rsidR="00871C66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5</w:t>
      </w:r>
      <w:r w:rsidR="00340257" w:rsidRPr="00191E34">
        <w:rPr>
          <w:rFonts w:ascii="Times New Roman" w:hAnsi="Times New Roman" w:cs="Times New Roman"/>
          <w:color w:val="000000" w:themeColor="text1"/>
          <w:sz w:val="22"/>
          <w:szCs w:val="22"/>
        </w:rPr>
        <w:t>, respectively.</w:t>
      </w:r>
    </w:p>
    <w:p w14:paraId="180ACC95" w14:textId="77777777" w:rsidR="0013540F" w:rsidRPr="00B10218" w:rsidRDefault="0013540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023261B" w14:textId="77777777" w:rsidR="00BC3019" w:rsidRDefault="00BC3019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62B2E74A" w14:textId="77777777" w:rsidR="00FC35D0" w:rsidRPr="00F87692" w:rsidRDefault="00FC35D0">
      <w:pPr>
        <w:rPr>
          <w:rFonts w:ascii="Times New Roman" w:hAnsi="Times New Roman"/>
          <w:color w:val="000000" w:themeColor="text1"/>
          <w:sz w:val="22"/>
          <w:szCs w:val="22"/>
        </w:rPr>
      </w:pPr>
    </w:p>
    <w:sectPr w:rsidR="00FC35D0" w:rsidRPr="00F87692" w:rsidSect="00A43C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C431B9" w14:textId="77777777" w:rsidR="004B2665" w:rsidRDefault="004B2665" w:rsidP="009C617F">
      <w:pPr>
        <w:spacing w:after="0" w:line="240" w:lineRule="auto"/>
      </w:pPr>
      <w:r>
        <w:separator/>
      </w:r>
    </w:p>
  </w:endnote>
  <w:endnote w:type="continuationSeparator" w:id="0">
    <w:p w14:paraId="3F216B3D" w14:textId="77777777" w:rsidR="004B2665" w:rsidRDefault="004B2665" w:rsidP="009C61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A1FCB1" w14:textId="77777777" w:rsidR="00DE3234" w:rsidRDefault="00DE32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EF11D8" w14:textId="77777777" w:rsidR="00DE3234" w:rsidRDefault="00DE323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3FD6AD" w14:textId="77777777" w:rsidR="00DE3234" w:rsidRDefault="00DE32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80AED1" w14:textId="77777777" w:rsidR="004B2665" w:rsidRDefault="004B2665" w:rsidP="009C617F">
      <w:pPr>
        <w:spacing w:after="0" w:line="240" w:lineRule="auto"/>
      </w:pPr>
      <w:r>
        <w:separator/>
      </w:r>
    </w:p>
  </w:footnote>
  <w:footnote w:type="continuationSeparator" w:id="0">
    <w:p w14:paraId="6E64B86C" w14:textId="77777777" w:rsidR="004B2665" w:rsidRDefault="004B2665" w:rsidP="009C61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680A9A" w14:textId="77777777" w:rsidR="00DE3234" w:rsidRDefault="00DE323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EE5453" w14:textId="75C14DAD" w:rsidR="009C617F" w:rsidRPr="009C617F" w:rsidRDefault="009C617F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7329B8" w14:textId="77777777" w:rsidR="00DE3234" w:rsidRDefault="00DE32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C1D"/>
    <w:rsid w:val="000009C2"/>
    <w:rsid w:val="00015820"/>
    <w:rsid w:val="0004369E"/>
    <w:rsid w:val="000637FC"/>
    <w:rsid w:val="000A421C"/>
    <w:rsid w:val="000B705A"/>
    <w:rsid w:val="000E5BAF"/>
    <w:rsid w:val="0013540F"/>
    <w:rsid w:val="001450AD"/>
    <w:rsid w:val="00156F9E"/>
    <w:rsid w:val="00174A4A"/>
    <w:rsid w:val="00191E34"/>
    <w:rsid w:val="001A3F34"/>
    <w:rsid w:val="001C24B7"/>
    <w:rsid w:val="00203D7E"/>
    <w:rsid w:val="002178FD"/>
    <w:rsid w:val="00223B70"/>
    <w:rsid w:val="002334E5"/>
    <w:rsid w:val="00277CDD"/>
    <w:rsid w:val="00282E4D"/>
    <w:rsid w:val="002C2735"/>
    <w:rsid w:val="002C62B7"/>
    <w:rsid w:val="002F02B3"/>
    <w:rsid w:val="002F279A"/>
    <w:rsid w:val="002F52D6"/>
    <w:rsid w:val="00305C7F"/>
    <w:rsid w:val="00323F0F"/>
    <w:rsid w:val="00340257"/>
    <w:rsid w:val="003803F9"/>
    <w:rsid w:val="00380B3A"/>
    <w:rsid w:val="003A7059"/>
    <w:rsid w:val="003E7518"/>
    <w:rsid w:val="00404498"/>
    <w:rsid w:val="004054FF"/>
    <w:rsid w:val="00427FFD"/>
    <w:rsid w:val="004A1606"/>
    <w:rsid w:val="004B2665"/>
    <w:rsid w:val="004B30FD"/>
    <w:rsid w:val="004E350B"/>
    <w:rsid w:val="00506633"/>
    <w:rsid w:val="005145A4"/>
    <w:rsid w:val="00573B56"/>
    <w:rsid w:val="005929A3"/>
    <w:rsid w:val="005B23EA"/>
    <w:rsid w:val="00635F38"/>
    <w:rsid w:val="006609FA"/>
    <w:rsid w:val="00661033"/>
    <w:rsid w:val="006627C9"/>
    <w:rsid w:val="006B380A"/>
    <w:rsid w:val="006B5611"/>
    <w:rsid w:val="006B72D8"/>
    <w:rsid w:val="006F01E0"/>
    <w:rsid w:val="0072334C"/>
    <w:rsid w:val="00724FC9"/>
    <w:rsid w:val="00732EA9"/>
    <w:rsid w:val="007406B9"/>
    <w:rsid w:val="00754F20"/>
    <w:rsid w:val="00782204"/>
    <w:rsid w:val="00787089"/>
    <w:rsid w:val="007A1C58"/>
    <w:rsid w:val="007E4916"/>
    <w:rsid w:val="008026E0"/>
    <w:rsid w:val="00820DBC"/>
    <w:rsid w:val="008317A6"/>
    <w:rsid w:val="00832854"/>
    <w:rsid w:val="00847B7E"/>
    <w:rsid w:val="00855B19"/>
    <w:rsid w:val="00871C66"/>
    <w:rsid w:val="00874C1E"/>
    <w:rsid w:val="008F05B2"/>
    <w:rsid w:val="008F4B97"/>
    <w:rsid w:val="00924312"/>
    <w:rsid w:val="009B752C"/>
    <w:rsid w:val="009C2932"/>
    <w:rsid w:val="009C2971"/>
    <w:rsid w:val="009C617F"/>
    <w:rsid w:val="009E64B8"/>
    <w:rsid w:val="00A00084"/>
    <w:rsid w:val="00A072BF"/>
    <w:rsid w:val="00A21F29"/>
    <w:rsid w:val="00A4217A"/>
    <w:rsid w:val="00A43C1D"/>
    <w:rsid w:val="00A52AC7"/>
    <w:rsid w:val="00A66EE1"/>
    <w:rsid w:val="00AF2663"/>
    <w:rsid w:val="00B00D05"/>
    <w:rsid w:val="00B062EE"/>
    <w:rsid w:val="00B10218"/>
    <w:rsid w:val="00B1422B"/>
    <w:rsid w:val="00B176EB"/>
    <w:rsid w:val="00B54125"/>
    <w:rsid w:val="00B73051"/>
    <w:rsid w:val="00B77D30"/>
    <w:rsid w:val="00B854C2"/>
    <w:rsid w:val="00B9731F"/>
    <w:rsid w:val="00BC3019"/>
    <w:rsid w:val="00C02454"/>
    <w:rsid w:val="00C0446B"/>
    <w:rsid w:val="00C1590E"/>
    <w:rsid w:val="00C23DCB"/>
    <w:rsid w:val="00C43AC8"/>
    <w:rsid w:val="00C536AE"/>
    <w:rsid w:val="00C75DA4"/>
    <w:rsid w:val="00C915FF"/>
    <w:rsid w:val="00CB292A"/>
    <w:rsid w:val="00CD7895"/>
    <w:rsid w:val="00D04972"/>
    <w:rsid w:val="00D24B72"/>
    <w:rsid w:val="00D346C0"/>
    <w:rsid w:val="00D53D09"/>
    <w:rsid w:val="00DB3059"/>
    <w:rsid w:val="00DC0542"/>
    <w:rsid w:val="00DC40ED"/>
    <w:rsid w:val="00DE3234"/>
    <w:rsid w:val="00E56F64"/>
    <w:rsid w:val="00E64652"/>
    <w:rsid w:val="00EA39FF"/>
    <w:rsid w:val="00ED3CFB"/>
    <w:rsid w:val="00ED734D"/>
    <w:rsid w:val="00F67961"/>
    <w:rsid w:val="00F770E7"/>
    <w:rsid w:val="00F87692"/>
    <w:rsid w:val="00FC1880"/>
    <w:rsid w:val="00FC35D0"/>
    <w:rsid w:val="00FD5E6D"/>
    <w:rsid w:val="00FE28C6"/>
    <w:rsid w:val="00FF5AB9"/>
    <w:rsid w:val="00FF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C10998"/>
  <w15:chartTrackingRefBased/>
  <w15:docId w15:val="{0A975E45-38EF-4B40-99A3-35035AA21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3C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C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C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C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C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C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C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C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C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C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C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C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3C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3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C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3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3C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3C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3C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3C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C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3C1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C6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17F"/>
  </w:style>
  <w:style w:type="paragraph" w:styleId="Footer">
    <w:name w:val="footer"/>
    <w:basedOn w:val="Normal"/>
    <w:link w:val="FooterChar"/>
    <w:uiPriority w:val="99"/>
    <w:unhideWhenUsed/>
    <w:rsid w:val="009C6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17F"/>
  </w:style>
  <w:style w:type="character" w:styleId="PlaceholderText">
    <w:name w:val="Placeholder Text"/>
    <w:basedOn w:val="DefaultParagraphFont"/>
    <w:uiPriority w:val="99"/>
    <w:semiHidden/>
    <w:rsid w:val="00D0497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野大和</dc:creator>
  <cp:keywords/>
  <dc:description/>
  <cp:lastModifiedBy>矢野大和</cp:lastModifiedBy>
  <cp:revision>21</cp:revision>
  <dcterms:created xsi:type="dcterms:W3CDTF">2025-04-23T01:37:00Z</dcterms:created>
  <dcterms:modified xsi:type="dcterms:W3CDTF">2025-04-30T21:42:00Z</dcterms:modified>
</cp:coreProperties>
</file>